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6A7A" w:rsidRDefault="00570561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sz w:val="24"/>
        </w:rPr>
        <w:t xml:space="preserve">Supplementary </w:t>
      </w:r>
      <w:r>
        <w:rPr>
          <w:rFonts w:ascii="Times New Roman" w:hAnsi="Times New Roman"/>
          <w:b/>
          <w:sz w:val="24"/>
        </w:rPr>
        <w:t xml:space="preserve">Table </w:t>
      </w:r>
      <w:r w:rsidR="004A5855">
        <w:rPr>
          <w:rFonts w:ascii="Times New Roman" w:hAnsi="Times New Roman"/>
          <w:b/>
          <w:sz w:val="24"/>
        </w:rPr>
        <w:t>1</w:t>
      </w:r>
      <w:r>
        <w:rPr>
          <w:rFonts w:ascii="Times New Roman" w:hAnsi="Times New Roman" w:hint="eastAsia"/>
          <w:b/>
          <w:sz w:val="24"/>
        </w:rPr>
        <w:t xml:space="preserve"> </w:t>
      </w:r>
      <w:r w:rsidR="0093128D" w:rsidRPr="0093128D">
        <w:rPr>
          <w:rFonts w:ascii="Times New Roman" w:hAnsi="Times New Roman"/>
          <w:sz w:val="24"/>
        </w:rPr>
        <w:t>Summary of clinical samples</w:t>
      </w:r>
    </w:p>
    <w:p w:rsidR="0093128D" w:rsidRPr="0093128D" w:rsidRDefault="0093128D">
      <w:pPr>
        <w:rPr>
          <w:rFonts w:ascii="Times New Roman" w:hAnsi="Times New Roman"/>
          <w:b/>
          <w:sz w:val="24"/>
        </w:rPr>
      </w:pPr>
      <w:r w:rsidRPr="0093128D">
        <w:rPr>
          <w:rFonts w:ascii="Times New Roman" w:hAnsi="Times New Roman"/>
          <w:b/>
          <w:sz w:val="24"/>
        </w:rPr>
        <w:t xml:space="preserve">Case summary for patients illustrated in Figure </w:t>
      </w:r>
      <w:r w:rsidR="004A5855">
        <w:rPr>
          <w:rFonts w:ascii="Times New Roman" w:hAnsi="Times New Roman"/>
          <w:b/>
          <w:sz w:val="24"/>
        </w:rPr>
        <w:t>2</w:t>
      </w:r>
      <w:r w:rsidR="00093F85">
        <w:rPr>
          <w:rFonts w:ascii="Times New Roman" w:hAnsi="Times New Roman"/>
          <w:b/>
          <w:sz w:val="24"/>
        </w:rPr>
        <w:t xml:space="preserve"> and Figure 3</w:t>
      </w:r>
    </w:p>
    <w:tbl>
      <w:tblPr>
        <w:tblW w:w="0" w:type="auto"/>
        <w:tblInd w:w="94" w:type="dxa"/>
        <w:tblLayout w:type="fixed"/>
        <w:tblLook w:val="04A0"/>
      </w:tblPr>
      <w:tblGrid>
        <w:gridCol w:w="966"/>
        <w:gridCol w:w="1162"/>
        <w:gridCol w:w="742"/>
        <w:gridCol w:w="1176"/>
        <w:gridCol w:w="5436"/>
      </w:tblGrid>
      <w:tr w:rsidR="00E83997" w:rsidRPr="0093128D" w:rsidTr="00DE31B8">
        <w:trPr>
          <w:trHeight w:val="300"/>
        </w:trPr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997" w:rsidRPr="0093128D" w:rsidRDefault="00E83997" w:rsidP="00DE31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128D">
              <w:rPr>
                <w:rFonts w:ascii="Times New Roman" w:eastAsia="Times New Roman" w:hAnsi="Times New Roman"/>
                <w:color w:val="000000"/>
                <w:lang w:eastAsia="zh-CN"/>
              </w:rPr>
              <w:t>Case#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997" w:rsidRPr="0093128D" w:rsidRDefault="00E83997" w:rsidP="00DE31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eastAsia="zh-CN"/>
              </w:rPr>
              <w:t>GENDER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997" w:rsidRPr="0093128D" w:rsidRDefault="00E83997" w:rsidP="00DE31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128D">
              <w:rPr>
                <w:rFonts w:ascii="Times New Roman" w:eastAsia="Times New Roman" w:hAnsi="Times New Roman"/>
                <w:color w:val="000000"/>
                <w:lang w:eastAsia="zh-CN"/>
              </w:rPr>
              <w:t>A</w:t>
            </w:r>
            <w:r>
              <w:rPr>
                <w:rFonts w:ascii="Times New Roman" w:eastAsia="Times New Roman" w:hAnsi="Times New Roman"/>
                <w:color w:val="000000"/>
                <w:lang w:eastAsia="zh-CN"/>
              </w:rPr>
              <w:t>GE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997" w:rsidRPr="0093128D" w:rsidRDefault="00E83997" w:rsidP="00DE31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eastAsia="zh-CN"/>
              </w:rPr>
              <w:t>GLIOMA STAGE</w:t>
            </w:r>
          </w:p>
        </w:tc>
        <w:tc>
          <w:tcPr>
            <w:tcW w:w="5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997" w:rsidRPr="0093128D" w:rsidRDefault="00E83997" w:rsidP="00DE31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eastAsia="zh-CN"/>
              </w:rPr>
              <w:t>COMMENTS</w:t>
            </w:r>
          </w:p>
        </w:tc>
      </w:tr>
      <w:tr w:rsidR="00E83997" w:rsidRPr="0093128D" w:rsidTr="00DE31B8">
        <w:trPr>
          <w:trHeight w:val="300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997" w:rsidRPr="0093128D" w:rsidRDefault="00E83997" w:rsidP="00DE31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eastAsia="zh-CN"/>
              </w:rPr>
              <w:t>2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997" w:rsidRPr="0093128D" w:rsidRDefault="00E83997" w:rsidP="00DE31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997" w:rsidRPr="0093128D" w:rsidRDefault="00E83997" w:rsidP="00DE31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eastAsia="zh-CN"/>
              </w:rPr>
              <w:t>6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997" w:rsidRPr="0093128D" w:rsidRDefault="00E83997" w:rsidP="00DE31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eastAsia="zh-CN"/>
              </w:rPr>
              <w:t>IV</w:t>
            </w:r>
          </w:p>
        </w:tc>
        <w:tc>
          <w:tcPr>
            <w:tcW w:w="5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997" w:rsidRPr="00E83997" w:rsidRDefault="00E83997" w:rsidP="00DE31B8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E83997">
              <w:rPr>
                <w:rFonts w:ascii="Times New Roman" w:eastAsia="SimSun" w:hAnsi="Times New Roman"/>
                <w:sz w:val="20"/>
                <w:szCs w:val="20"/>
              </w:rPr>
              <w:t>Left temporal lobe, left parietal lobe glioblastoma mutiforme</w:t>
            </w:r>
          </w:p>
        </w:tc>
      </w:tr>
      <w:tr w:rsidR="00E83997" w:rsidRPr="0093128D" w:rsidTr="00DE31B8">
        <w:trPr>
          <w:trHeight w:val="300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997" w:rsidRPr="0093128D" w:rsidRDefault="00E83997" w:rsidP="00DE31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eastAsia="zh-CN"/>
              </w:rPr>
              <w:t>3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997" w:rsidRPr="0093128D" w:rsidRDefault="00E83997" w:rsidP="00DE31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997" w:rsidRPr="0093128D" w:rsidRDefault="00E83997" w:rsidP="00DE31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eastAsia="zh-CN"/>
              </w:rPr>
              <w:t>5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997" w:rsidRPr="0093128D" w:rsidRDefault="00E83997" w:rsidP="00DE31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eastAsia="zh-CN"/>
              </w:rPr>
              <w:t>IV</w:t>
            </w:r>
          </w:p>
        </w:tc>
        <w:tc>
          <w:tcPr>
            <w:tcW w:w="5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997" w:rsidRPr="00E83997" w:rsidRDefault="00E83997" w:rsidP="00DE31B8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E83997">
              <w:rPr>
                <w:rFonts w:ascii="Times New Roman" w:eastAsia="SimSun" w:hAnsi="Times New Roman"/>
                <w:sz w:val="20"/>
                <w:szCs w:val="20"/>
              </w:rPr>
              <w:t>Right frontal lobe glioblastoma</w:t>
            </w:r>
          </w:p>
        </w:tc>
      </w:tr>
      <w:tr w:rsidR="00E83997" w:rsidRPr="0093128D" w:rsidTr="00DE31B8">
        <w:trPr>
          <w:trHeight w:val="300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997" w:rsidRPr="0093128D" w:rsidRDefault="00E83997" w:rsidP="00DE31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eastAsia="zh-CN"/>
              </w:rPr>
              <w:t>6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997" w:rsidRPr="0093128D" w:rsidRDefault="00E83997" w:rsidP="00DE31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997" w:rsidRPr="0093128D" w:rsidRDefault="00E83997" w:rsidP="00DE31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eastAsia="zh-CN"/>
              </w:rPr>
              <w:t>6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997" w:rsidRPr="0093128D" w:rsidRDefault="00E83997" w:rsidP="00DE31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eastAsia="zh-CN"/>
              </w:rPr>
              <w:t>IV</w:t>
            </w:r>
          </w:p>
        </w:tc>
        <w:tc>
          <w:tcPr>
            <w:tcW w:w="5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997" w:rsidRPr="00E83997" w:rsidRDefault="00E83997" w:rsidP="00DE31B8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E83997">
              <w:rPr>
                <w:rFonts w:ascii="Times New Roman" w:eastAsia="SimSun" w:hAnsi="Times New Roman"/>
                <w:sz w:val="20"/>
                <w:szCs w:val="20"/>
              </w:rPr>
              <w:t>Left occipital lobe glioblastoma</w:t>
            </w:r>
          </w:p>
        </w:tc>
      </w:tr>
      <w:tr w:rsidR="00E83997" w:rsidRPr="0093128D" w:rsidTr="00DE31B8">
        <w:trPr>
          <w:trHeight w:val="300"/>
        </w:trPr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997" w:rsidRPr="0093128D" w:rsidRDefault="00E83997" w:rsidP="00DE31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eastAsia="zh-CN"/>
              </w:rPr>
              <w:t>7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997" w:rsidRPr="0093128D" w:rsidRDefault="00E83997" w:rsidP="00DE31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997" w:rsidRPr="0093128D" w:rsidRDefault="00E83997" w:rsidP="00DE31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eastAsia="zh-CN"/>
              </w:rPr>
              <w:t>6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997" w:rsidRPr="0093128D" w:rsidRDefault="00E83997" w:rsidP="00DE31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eastAsia="zh-CN"/>
              </w:rPr>
              <w:t>IV</w:t>
            </w:r>
          </w:p>
        </w:tc>
        <w:tc>
          <w:tcPr>
            <w:tcW w:w="5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997" w:rsidRPr="00E83997" w:rsidRDefault="00E83997" w:rsidP="00DE31B8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E83997">
              <w:rPr>
                <w:rFonts w:ascii="Times New Roman" w:eastAsia="SimSun" w:hAnsi="Times New Roman"/>
                <w:sz w:val="20"/>
                <w:szCs w:val="20"/>
              </w:rPr>
              <w:t>Left tempor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oparietal lesion, craniotomy</w:t>
            </w:r>
          </w:p>
        </w:tc>
      </w:tr>
      <w:tr w:rsidR="00E83997" w:rsidRPr="0093128D" w:rsidTr="00DE31B8">
        <w:trPr>
          <w:trHeight w:val="300"/>
        </w:trPr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997" w:rsidRPr="0093128D" w:rsidRDefault="00E83997" w:rsidP="00DE31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eastAsia="zh-CN"/>
              </w:rPr>
              <w:t>74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997" w:rsidRPr="0093128D" w:rsidRDefault="00E83997" w:rsidP="00DE31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997" w:rsidRPr="0093128D" w:rsidRDefault="00E83997" w:rsidP="00DE31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eastAsia="zh-CN"/>
              </w:rPr>
              <w:t>66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997" w:rsidRPr="0093128D" w:rsidRDefault="00E83997" w:rsidP="00DE31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eastAsia="zh-CN"/>
              </w:rPr>
              <w:t>IV</w:t>
            </w:r>
          </w:p>
        </w:tc>
        <w:tc>
          <w:tcPr>
            <w:tcW w:w="5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997" w:rsidRPr="00E83997" w:rsidRDefault="00E83997" w:rsidP="00DE31B8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E83997">
              <w:rPr>
                <w:rFonts w:ascii="Times New Roman" w:eastAsia="SimSun" w:hAnsi="Times New Roman"/>
                <w:sz w:val="20"/>
                <w:szCs w:val="20"/>
              </w:rPr>
              <w:t>Left frontal glioblastoma</w:t>
            </w:r>
          </w:p>
        </w:tc>
      </w:tr>
      <w:tr w:rsidR="005A283E" w:rsidRPr="0093128D" w:rsidTr="00DE31B8">
        <w:trPr>
          <w:trHeight w:val="300"/>
        </w:trPr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83E" w:rsidRDefault="005A283E" w:rsidP="00DE31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eastAsia="zh-CN"/>
              </w:rPr>
              <w:t>109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83E" w:rsidRPr="0093128D" w:rsidRDefault="005A283E" w:rsidP="00DE31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83E" w:rsidRPr="0093128D" w:rsidRDefault="005A283E" w:rsidP="00DE31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eastAsia="zh-CN"/>
              </w:rPr>
              <w:t>64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83E" w:rsidRPr="0093128D" w:rsidRDefault="005A283E" w:rsidP="00DE31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eastAsia="zh-CN"/>
              </w:rPr>
              <w:t>IV</w:t>
            </w:r>
          </w:p>
        </w:tc>
        <w:tc>
          <w:tcPr>
            <w:tcW w:w="5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83E" w:rsidRPr="00E83997" w:rsidRDefault="005A283E" w:rsidP="00DE31B8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E83997">
              <w:rPr>
                <w:rFonts w:ascii="Times New Roman" w:eastAsia="SimSun" w:hAnsi="Times New Roman"/>
                <w:sz w:val="20"/>
                <w:szCs w:val="20"/>
              </w:rPr>
              <w:t>Left temporal lobe, left parietal lobe glioblastoma mutiforme</w:t>
            </w:r>
          </w:p>
        </w:tc>
      </w:tr>
      <w:tr w:rsidR="005A283E" w:rsidRPr="0093128D" w:rsidTr="00DE31B8">
        <w:trPr>
          <w:trHeight w:val="300"/>
        </w:trPr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83E" w:rsidRDefault="005A283E" w:rsidP="00DE31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eastAsia="zh-CN"/>
              </w:rPr>
              <w:t>141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83E" w:rsidRDefault="005A283E" w:rsidP="00DE31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83E" w:rsidRPr="0093128D" w:rsidRDefault="005A283E" w:rsidP="00DE31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eastAsia="zh-CN"/>
              </w:rPr>
              <w:t>65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83E" w:rsidRPr="0093128D" w:rsidRDefault="005A283E" w:rsidP="00DE31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eastAsia="zh-CN"/>
              </w:rPr>
              <w:t>IV</w:t>
            </w:r>
          </w:p>
        </w:tc>
        <w:tc>
          <w:tcPr>
            <w:tcW w:w="5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83E" w:rsidRPr="00E83997" w:rsidRDefault="005A283E" w:rsidP="00DE31B8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E83997">
              <w:rPr>
                <w:rFonts w:ascii="Times New Roman" w:eastAsia="SimSun" w:hAnsi="Times New Roman"/>
                <w:sz w:val="20"/>
                <w:szCs w:val="20"/>
              </w:rPr>
              <w:t>Left occipital lobe glioblastoma</w:t>
            </w:r>
          </w:p>
        </w:tc>
      </w:tr>
      <w:tr w:rsidR="00C37316" w:rsidRPr="0093128D" w:rsidTr="00DE31B8">
        <w:trPr>
          <w:trHeight w:val="452"/>
        </w:trPr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316" w:rsidRDefault="00C37316" w:rsidP="00DE31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eastAsia="zh-CN"/>
              </w:rPr>
              <w:t>Normal Brain 340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316" w:rsidRDefault="00C37316" w:rsidP="00DE31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eastAsia="zh-CN"/>
              </w:rPr>
              <w:t>M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316" w:rsidRDefault="00C37316" w:rsidP="00DE31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eastAsia="zh-CN"/>
              </w:rPr>
              <w:t>33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316" w:rsidRDefault="00C37316" w:rsidP="00DE31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eastAsia="zh-CN"/>
              </w:rPr>
              <w:t>II-III</w:t>
            </w:r>
          </w:p>
        </w:tc>
        <w:tc>
          <w:tcPr>
            <w:tcW w:w="5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316" w:rsidRDefault="00C37316" w:rsidP="00DE31B8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Normal tissue from a patient with left insular oligodendroglioma</w:t>
            </w:r>
          </w:p>
        </w:tc>
      </w:tr>
      <w:tr w:rsidR="005A283E" w:rsidRPr="0093128D" w:rsidTr="00DE31B8">
        <w:trPr>
          <w:trHeight w:val="452"/>
        </w:trPr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83E" w:rsidRDefault="005A283E" w:rsidP="00DE31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eastAsia="zh-CN"/>
              </w:rPr>
              <w:t>Non-gliomas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83E" w:rsidRDefault="005A283E" w:rsidP="00DE31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eastAsia="zh-CN"/>
              </w:rPr>
              <w:t>F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83E" w:rsidRDefault="005A283E" w:rsidP="00DE31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eastAsia="zh-CN"/>
              </w:rPr>
              <w:t>30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83E" w:rsidRDefault="005A283E" w:rsidP="00DE31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eastAsia="zh-CN"/>
              </w:rPr>
              <w:t>N/A</w:t>
            </w:r>
          </w:p>
        </w:tc>
        <w:tc>
          <w:tcPr>
            <w:tcW w:w="5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83E" w:rsidRPr="00E83997" w:rsidRDefault="005A283E" w:rsidP="00DE31B8">
            <w:pPr>
              <w:spacing w:line="240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Right frontal metastatic adenocarcinoma consistent with lung primary</w:t>
            </w:r>
          </w:p>
        </w:tc>
      </w:tr>
    </w:tbl>
    <w:p w:rsidR="004A5855" w:rsidRDefault="004A5855">
      <w:pPr>
        <w:rPr>
          <w:rFonts w:ascii="Times New Roman" w:hAnsi="Times New Roman"/>
          <w:b/>
          <w:sz w:val="24"/>
        </w:rPr>
      </w:pPr>
    </w:p>
    <w:p w:rsidR="0093128D" w:rsidRPr="0093128D" w:rsidRDefault="0093128D">
      <w:pPr>
        <w:rPr>
          <w:rFonts w:ascii="Times New Roman" w:hAnsi="Times New Roman"/>
        </w:rPr>
      </w:pPr>
      <w:r w:rsidRPr="0093128D">
        <w:rPr>
          <w:rFonts w:ascii="Times New Roman" w:hAnsi="Times New Roman"/>
          <w:b/>
          <w:sz w:val="24"/>
        </w:rPr>
        <w:t xml:space="preserve">Case summary of </w:t>
      </w:r>
      <w:r w:rsidR="00093F85">
        <w:rPr>
          <w:rFonts w:ascii="Times New Roman" w:hAnsi="Times New Roman"/>
          <w:b/>
          <w:sz w:val="24"/>
        </w:rPr>
        <w:t>testis tissues in Figure 7</w:t>
      </w:r>
      <w:r w:rsidR="00F44454" w:rsidRPr="00F44454">
        <w:rPr>
          <w:rFonts w:ascii="Times New Roman" w:hAnsi="Times New Roman"/>
        </w:rPr>
        <w:fldChar w:fldCharType="begin"/>
      </w:r>
      <w:r w:rsidRPr="0093128D">
        <w:rPr>
          <w:rFonts w:ascii="Times New Roman" w:hAnsi="Times New Roman"/>
        </w:rPr>
        <w:instrText xml:space="preserve"> LINK Excel.Sheet.8 "C:\\Documents and Settings\\Administrator\\Desktop\\mir199a submission\\Plos Genetics\\Table S2.xls" "Case Summary for TMA!R1C1:R233C8" \a \f 5 \h  \* MERGEFORMAT </w:instrText>
      </w:r>
      <w:r w:rsidR="00F44454" w:rsidRPr="00F44454">
        <w:rPr>
          <w:rFonts w:ascii="Times New Roman" w:hAnsi="Times New Roman"/>
        </w:rPr>
        <w:fldChar w:fldCharType="separate"/>
      </w:r>
    </w:p>
    <w:tbl>
      <w:tblPr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972"/>
        <w:gridCol w:w="963"/>
        <w:gridCol w:w="546"/>
        <w:gridCol w:w="858"/>
        <w:gridCol w:w="1087"/>
        <w:gridCol w:w="2871"/>
        <w:gridCol w:w="1049"/>
        <w:gridCol w:w="1230"/>
      </w:tblGrid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Array#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Position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x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Age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Organ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Pathology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NM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ype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A1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59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4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A2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59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4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A3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52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A4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52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A5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1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A6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1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A7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8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A8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8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A9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45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A10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45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A11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52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A12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52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A13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2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A14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2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A15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40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A16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40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B1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6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lastRenderedPageBreak/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B2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6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B3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70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B4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70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 (fibrous tissue and blood vessel)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B5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61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B6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61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B7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8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B8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8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B9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0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B10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0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B11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42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B12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42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B13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44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B14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44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B15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5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4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B16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5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4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C1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4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C2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4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C3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8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C4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8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C5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3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 (sparse)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C6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3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C7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9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C8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9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C9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3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C10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3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C11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44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C12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44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C13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6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C14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6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C15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0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C16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0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 with necrosis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D1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29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D2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29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D3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44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D4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44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D5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0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D6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0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D7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50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1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D8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50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 (necrosis)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1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D9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40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 xml:space="preserve">Seminoma (chronic inflammation of fibrous </w:t>
            </w:r>
            <w:r w:rsidRPr="00394A69">
              <w:rPr>
                <w:rFonts w:ascii="Times New Roman" w:hAnsi="Times New Roman"/>
              </w:rPr>
              <w:lastRenderedPageBreak/>
              <w:t>tissue)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lastRenderedPageBreak/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lastRenderedPageBreak/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D10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40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 (chronic inflammation of fibrous tissue)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D11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43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D12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43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D13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48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D14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48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D15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40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D16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40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1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55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4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2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55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4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3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61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 with necrosis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4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4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61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4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5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28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6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28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7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56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8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56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9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4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10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4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11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28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4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12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28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 (chronic inflammation of testicular tissue sparse)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4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13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52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14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52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15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47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16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47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F1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41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F2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41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F3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15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F4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15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F5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8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F6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8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F7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50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F8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50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F9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9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F10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9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F11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3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F12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3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Sem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F13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2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Yolk sac tumor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F14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2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Yolk sac tumor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lastRenderedPageBreak/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F15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52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Yolk sac tumor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F16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52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Yolk sac tumor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G1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8 Month.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Yolk sac tumor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G2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8 Month.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Yolk sac tumor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G3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2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Yolk sac tumor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G4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2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Yolk sac tumor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G5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0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Yolk sac tumor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G6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0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Yolk sac tumor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G7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2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Yolk sac tumor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G8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2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Yolk sac tumor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G9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23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Yolk sac tumor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G10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23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Yolk sac tumor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G11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2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Yolk sac tumor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G12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2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Yolk sac tumor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G13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25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mbryonal carc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4N1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G14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25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mbryonal carc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4N1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G15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16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mbryonal carc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G16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16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mbryonal carc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H1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0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mbryonal carc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H2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0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mbryonal carc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H3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43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mbryonal carc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H4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43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mbryonal carc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H5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6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mbryonal carc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H6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6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mbryonal carc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H7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0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mbryonal carc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H8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0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mbryonal carc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H9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2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mbryonal carcinoma (sparse)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H10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2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mbryonal carcinoma (testicular tissue sparse with atrophy)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H11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24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mbryonal carc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H12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24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mbryonal carcinoma (fibrous tissue with necrosis)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H13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21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mbryonal carc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H14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21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mbryonal carc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H15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26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mbryonal carcinoma (sparse) with necrosis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H16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26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mbryonal carc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I1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0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mbryonal carcinoma (atrophy)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I2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0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mbryonal carc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lastRenderedPageBreak/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I3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18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mbryonal carc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3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I4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18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mbryonal carc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3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I5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8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mbryonal carc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I6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8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mbryonal carc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I7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7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mbryonal carc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I8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7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mbryonal carc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I9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17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mbryonal carc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I10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17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mbryonal carcinoma (atrophy)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I11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22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mbryonal carc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I12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22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Embryonal carc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I13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5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Immature terat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I14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5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Immature terat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I15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2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ratoma with malignant transformation to adenocarc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I16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2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ratoma with malignant transformation to adenocarcin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1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J1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44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Immature terat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J2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44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Immature terat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2N0M0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lignan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J3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48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ture terat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Benign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J4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48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ture terat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Benign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J5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9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ture terat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Benign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J6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9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ature teratoma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Benign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J7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26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uberculosis (sparse)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Benign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J8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26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uberculosis (sparse)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Benign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J9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40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uberculosis (sparse) with necrosis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Benign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J10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40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uberculosis (sparse) with necrosis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Benign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J11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68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uberculosis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Benign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J12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68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uberculosis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Benign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J13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72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Atrophy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Benign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J14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72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Atrophy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Benign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J15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87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Atrophy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Benign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J16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87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Atrophy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Benign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K1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61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Atrophy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Benign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K2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61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Atrophy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Benign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K3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83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Atrophy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Benign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K4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83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Atrophy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Benign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K5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52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Atrophy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Benign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K6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52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Atrophy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Benign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lastRenderedPageBreak/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K7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68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Atrophy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Benign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K8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68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Atrophy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Benign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K9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65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ild atrophy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Benign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K10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65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ild atrophy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Benign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K11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74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Atrophy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Benign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K12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74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Atrophy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Benign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K13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74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Cancer adjacent normal testicular tissue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A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K14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74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Cancer adjacent normal testicular tissue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A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K15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61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Cancer adjacent normal testicular tissue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A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K16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61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Cancer adjacent normal testicular tissue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A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L1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69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Cancer adjacent normal testicular tissue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A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L2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69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Cancer adjacent normal testicular tissue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A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L3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70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Cancer adjacent normal testicular tissue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A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L4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70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Cancer adjacent normal testicular tissue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A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L5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46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Cancer adjacent normal testicular tissue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A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L6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46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Cancer adjacent normal testicular tissue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A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L7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54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Cancer adjacent normal testicular tissue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A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L8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54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Cancer adjacent normal testicular tissue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A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L9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5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Cancer adjacent normal testicular tissue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A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L10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5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Cancer adjacent normal testicular tissue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A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L11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48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Cancer adjacent normal testicular tissue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A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L12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48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Cancer adjacent normal testicular tissue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A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L13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21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Cancer adjacent normal testicular tissue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A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L14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21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Cancer adjacent normal testicular tissue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A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L15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9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Cancer adjacent normal testicular tissue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A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L16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9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Cancer adjacent normal testicular tissue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A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1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56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Cancer adjacent normal testicular tissue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A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lastRenderedPageBreak/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2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56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Cancer adjacent normal testicular tissue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A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3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57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Cancer adjacent normal testicular tissue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A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4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57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Cancer adjacent normal testicular tissue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A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5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69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Cancer adjacent normal testicular tissue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A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6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69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Cancer adjacent normal testicular tissue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AT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7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28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ormal testicular tissue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ormal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8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28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ormal testicular tissue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ormal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9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0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ormal testicular tissue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ormal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10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30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ormal testicular tissue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ormal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11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45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ormal testicular tissue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ormal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12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45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ormal testicular tissue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ormal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13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45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ormal testicular tissue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ormal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14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45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ormal testicular tissue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ormal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15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46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ormal testicular tissue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ormal</w:t>
            </w:r>
          </w:p>
        </w:tc>
      </w:tr>
      <w:tr w:rsidR="0093128D" w:rsidRPr="00394A69" w:rsidTr="004A5855">
        <w:trPr>
          <w:trHeight w:val="300"/>
        </w:trPr>
        <w:tc>
          <w:tcPr>
            <w:tcW w:w="972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2081</w:t>
            </w:r>
          </w:p>
        </w:tc>
        <w:tc>
          <w:tcPr>
            <w:tcW w:w="963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16</w:t>
            </w:r>
          </w:p>
        </w:tc>
        <w:tc>
          <w:tcPr>
            <w:tcW w:w="546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M</w:t>
            </w:r>
          </w:p>
        </w:tc>
        <w:tc>
          <w:tcPr>
            <w:tcW w:w="858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46</w:t>
            </w:r>
          </w:p>
        </w:tc>
        <w:tc>
          <w:tcPr>
            <w:tcW w:w="1087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Testis</w:t>
            </w:r>
          </w:p>
        </w:tc>
        <w:tc>
          <w:tcPr>
            <w:tcW w:w="2871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ormal testicular tissue</w:t>
            </w:r>
          </w:p>
        </w:tc>
        <w:tc>
          <w:tcPr>
            <w:tcW w:w="1049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-</w:t>
            </w:r>
          </w:p>
        </w:tc>
        <w:tc>
          <w:tcPr>
            <w:tcW w:w="1230" w:type="dxa"/>
            <w:noWrap/>
            <w:hideMark/>
          </w:tcPr>
          <w:p w:rsidR="0093128D" w:rsidRPr="00394A69" w:rsidRDefault="0093128D" w:rsidP="00394A69">
            <w:pPr>
              <w:spacing w:after="0" w:line="240" w:lineRule="auto"/>
              <w:rPr>
                <w:rFonts w:ascii="Times New Roman" w:hAnsi="Times New Roman"/>
              </w:rPr>
            </w:pPr>
            <w:r w:rsidRPr="00394A69">
              <w:rPr>
                <w:rFonts w:ascii="Times New Roman" w:hAnsi="Times New Roman"/>
              </w:rPr>
              <w:t>Normal</w:t>
            </w:r>
          </w:p>
        </w:tc>
      </w:tr>
    </w:tbl>
    <w:p w:rsidR="0093128D" w:rsidRPr="00394A69" w:rsidRDefault="00F44454" w:rsidP="0093128D">
      <w:pPr>
        <w:rPr>
          <w:rFonts w:ascii="Times New Roman" w:hAnsi="Times New Roman"/>
          <w:i/>
        </w:rPr>
      </w:pPr>
      <w:r>
        <w:rPr>
          <w:rFonts w:ascii="Times New Roman" w:hAnsi="Times New Roman"/>
          <w:sz w:val="24"/>
        </w:rPr>
        <w:fldChar w:fldCharType="end"/>
      </w:r>
      <w:r w:rsidR="0093128D" w:rsidRPr="00394A69">
        <w:rPr>
          <w:rFonts w:ascii="Times New Roman" w:hAnsi="Times New Roman"/>
          <w:i/>
        </w:rPr>
        <w:t>Remark: detailed pathology</w:t>
      </w:r>
      <w:r w:rsidR="00394A69">
        <w:rPr>
          <w:rFonts w:ascii="Times New Roman" w:hAnsi="Times New Roman"/>
          <w:i/>
        </w:rPr>
        <w:t xml:space="preserve"> report can be obtained online: </w:t>
      </w:r>
      <w:r w:rsidR="0093128D" w:rsidRPr="00394A69">
        <w:rPr>
          <w:rFonts w:ascii="Times New Roman" w:hAnsi="Times New Roman"/>
          <w:i/>
        </w:rPr>
        <w:t>http://www.biomax.us/tissue-arrays/Testis/</w:t>
      </w:r>
    </w:p>
    <w:sectPr w:rsidR="0093128D" w:rsidRPr="00394A69" w:rsidSect="00AE6A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B734D" w:rsidRDefault="004B734D" w:rsidP="00143360">
      <w:pPr>
        <w:spacing w:after="0" w:line="240" w:lineRule="auto"/>
      </w:pPr>
      <w:r>
        <w:separator/>
      </w:r>
    </w:p>
  </w:endnote>
  <w:endnote w:type="continuationSeparator" w:id="1">
    <w:p w:rsidR="004B734D" w:rsidRDefault="004B734D" w:rsidP="001433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roman"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B734D" w:rsidRDefault="004B734D" w:rsidP="00143360">
      <w:pPr>
        <w:spacing w:after="0" w:line="240" w:lineRule="auto"/>
      </w:pPr>
      <w:r>
        <w:separator/>
      </w:r>
    </w:p>
  </w:footnote>
  <w:footnote w:type="continuationSeparator" w:id="1">
    <w:p w:rsidR="004B734D" w:rsidRDefault="004B734D" w:rsidP="001433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93128D"/>
    <w:rsid w:val="00010CEB"/>
    <w:rsid w:val="00093F85"/>
    <w:rsid w:val="00143360"/>
    <w:rsid w:val="001E5DF2"/>
    <w:rsid w:val="00394A69"/>
    <w:rsid w:val="003A01F9"/>
    <w:rsid w:val="004A5855"/>
    <w:rsid w:val="004B734D"/>
    <w:rsid w:val="00570561"/>
    <w:rsid w:val="005A283E"/>
    <w:rsid w:val="00771A6A"/>
    <w:rsid w:val="008D451F"/>
    <w:rsid w:val="0093128D"/>
    <w:rsid w:val="00A62E58"/>
    <w:rsid w:val="00AE6A7A"/>
    <w:rsid w:val="00B24819"/>
    <w:rsid w:val="00BD7A10"/>
    <w:rsid w:val="00BE104B"/>
    <w:rsid w:val="00C37316"/>
    <w:rsid w:val="00C52BD2"/>
    <w:rsid w:val="00C57B95"/>
    <w:rsid w:val="00D37DAE"/>
    <w:rsid w:val="00DC3492"/>
    <w:rsid w:val="00DE31B8"/>
    <w:rsid w:val="00DE73FB"/>
    <w:rsid w:val="00E83997"/>
    <w:rsid w:val="00F444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A7A"/>
    <w:pPr>
      <w:spacing w:after="200" w:line="276" w:lineRule="auto"/>
    </w:pPr>
    <w:rPr>
      <w:sz w:val="2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128D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4336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43360"/>
    <w:rPr>
      <w:sz w:val="22"/>
      <w:szCs w:val="22"/>
      <w:lang w:eastAsia="zh-TW"/>
    </w:rPr>
  </w:style>
  <w:style w:type="paragraph" w:styleId="Footer">
    <w:name w:val="footer"/>
    <w:basedOn w:val="Normal"/>
    <w:link w:val="FooterChar"/>
    <w:uiPriority w:val="99"/>
    <w:semiHidden/>
    <w:unhideWhenUsed/>
    <w:rsid w:val="001433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43360"/>
    <w:rPr>
      <w:sz w:val="22"/>
      <w:szCs w:val="22"/>
      <w:lang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967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2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1914</Words>
  <Characters>10916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128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ungho</dc:creator>
  <cp:keywords/>
  <dc:description/>
  <cp:lastModifiedBy>Gu Shen</cp:lastModifiedBy>
  <cp:revision>5</cp:revision>
  <dcterms:created xsi:type="dcterms:W3CDTF">2013-03-12T08:38:00Z</dcterms:created>
  <dcterms:modified xsi:type="dcterms:W3CDTF">2013-09-25T07:04:00Z</dcterms:modified>
</cp:coreProperties>
</file>